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upplementary figure 1 Correlaship between clinical features and molecular markers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67960" cy="5362575"/>
            <wp:effectExtent l="0" t="0" r="15240" b="22225"/>
            <wp:docPr id="3" name="图片 3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67960" cy="5367020"/>
            <wp:effectExtent l="0" t="0" r="15240" b="17780"/>
            <wp:docPr id="2" name="图片 2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73040" cy="5358130"/>
            <wp:effectExtent l="0" t="0" r="10160" b="1270"/>
            <wp:docPr id="1" name="图片 1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3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S1A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Correlaship between each factors among all patients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 xml:space="preserve">S1B, 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Correlaship between each factors among WHO grade 2-3 group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 xml:space="preserve">S1C, 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Correlaship between each factors among WHO grade 4 group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 xml:space="preserve">Correlation coefficients were shown in squares and colorized referrence bar was shown below the matrix. Statistically significant result was shown in </w:t>
      </w:r>
      <w:r>
        <w:rPr>
          <w:rFonts w:hint="eastAsia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>red</w:t>
      </w:r>
      <w:r>
        <w:rPr>
          <w:rFonts w:hint="default" w:ascii="Times New Roman Regular" w:hAnsi="Times New Roman Regular" w:eastAsia="DengXian" w:cs="Times New Roman Regular"/>
          <w:color w:val="000000"/>
          <w:kern w:val="0"/>
          <w:sz w:val="21"/>
          <w:szCs w:val="21"/>
          <w:lang w:val="en-US" w:eastAsia="zh-CN" w:bidi="ar"/>
        </w:rPr>
        <w:t xml:space="preserve"> and blue squares, and statistically non-significant results were shown in white squares. 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FF6BA"/>
    <w:rsid w:val="2EBD6BD4"/>
    <w:rsid w:val="714FB289"/>
    <w:rsid w:val="7BBFF6BA"/>
    <w:rsid w:val="EACFE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9:38:00Z</dcterms:created>
  <dc:creator>王月坤</dc:creator>
  <cp:lastModifiedBy>王月坤</cp:lastModifiedBy>
  <dcterms:modified xsi:type="dcterms:W3CDTF">2024-02-20T10:1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80B260FCAD5E2DE98202D465CB6D6FD0_41</vt:lpwstr>
  </property>
</Properties>
</file>